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DF0" w:rsidRPr="00873BDA" w:rsidRDefault="00FC4DF0" w:rsidP="00FC4DF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FF6B8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FF6B8B">
        <w:rPr>
          <w:rFonts w:ascii="Times New Roman" w:hAnsi="Times New Roman"/>
          <w:b/>
          <w:sz w:val="24"/>
          <w:szCs w:val="24"/>
        </w:rPr>
        <w:t xml:space="preserve"> Table </w:t>
      </w:r>
      <w:r w:rsidRPr="00A60838">
        <w:rPr>
          <w:rFonts w:ascii="Times New Roman" w:hAnsi="Times New Roman"/>
          <w:sz w:val="24"/>
          <w:szCs w:val="24"/>
        </w:rPr>
        <w:t xml:space="preserve">Relative risk (RR) of circulatory mortality during heatwave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A60838">
        <w:rPr>
          <w:rFonts w:ascii="Times New Roman" w:hAnsi="Times New Roman"/>
          <w:sz w:val="24"/>
          <w:szCs w:val="24"/>
        </w:rPr>
        <w:t xml:space="preserve">three </w:t>
      </w:r>
      <w:r>
        <w:rPr>
          <w:rFonts w:ascii="Times New Roman" w:hAnsi="Times New Roman"/>
          <w:sz w:val="24"/>
          <w:szCs w:val="24"/>
        </w:rPr>
        <w:t>Australian cities (</w:t>
      </w:r>
      <w:r w:rsidRPr="00A60838">
        <w:rPr>
          <w:rFonts w:ascii="Times New Roman" w:hAnsi="Times New Roman"/>
          <w:sz w:val="24"/>
          <w:szCs w:val="24"/>
        </w:rPr>
        <w:t xml:space="preserve">1988 </w:t>
      </w:r>
      <w:r>
        <w:rPr>
          <w:rFonts w:ascii="Times New Roman" w:hAnsi="Times New Roman"/>
          <w:sz w:val="24"/>
          <w:szCs w:val="24"/>
        </w:rPr>
        <w:t>–</w:t>
      </w:r>
      <w:r w:rsidRPr="00A60838">
        <w:rPr>
          <w:rFonts w:ascii="Times New Roman" w:hAnsi="Times New Roman"/>
          <w:sz w:val="24"/>
          <w:szCs w:val="24"/>
        </w:rPr>
        <w:t xml:space="preserve"> 2011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W w:w="9093" w:type="dxa"/>
        <w:tblInd w:w="93" w:type="dxa"/>
        <w:tblLook w:val="04A0" w:firstRow="1" w:lastRow="0" w:firstColumn="1" w:lastColumn="0" w:noHBand="0" w:noVBand="1"/>
      </w:tblPr>
      <w:tblGrid>
        <w:gridCol w:w="1285"/>
        <w:gridCol w:w="1442"/>
        <w:gridCol w:w="1938"/>
        <w:gridCol w:w="276"/>
        <w:gridCol w:w="1938"/>
        <w:gridCol w:w="276"/>
        <w:gridCol w:w="1938"/>
      </w:tblGrid>
      <w:tr w:rsidR="00FC4DF0" w:rsidRPr="00873BDA" w:rsidTr="00085CD2">
        <w:trPr>
          <w:trHeight w:val="301"/>
        </w:trPr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63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 xml:space="preserve">RR [95%CI]* </w:t>
            </w:r>
          </w:p>
        </w:tc>
      </w:tr>
      <w:tr w:rsidR="00FC4DF0" w:rsidRPr="00873BDA" w:rsidTr="00085CD2">
        <w:trPr>
          <w:trHeight w:val="347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Temperature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73BDA">
              <w:rPr>
                <w:rFonts w:eastAsia="Times New Roman"/>
                <w:color w:val="000000"/>
              </w:rPr>
              <w:t>Summer</w:t>
            </w:r>
            <w:r w:rsidRPr="00873BDA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 xml:space="preserve">Warm </w:t>
            </w:r>
            <w:proofErr w:type="spellStart"/>
            <w:r w:rsidRPr="00873BDA">
              <w:rPr>
                <w:rFonts w:eastAsia="Times New Roman"/>
                <w:color w:val="000000"/>
              </w:rPr>
              <w:t>season</w:t>
            </w:r>
            <w:r w:rsidRPr="00873BDA"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Whole year</w:t>
            </w:r>
          </w:p>
        </w:tc>
        <w:bookmarkStart w:id="0" w:name="_GoBack"/>
        <w:bookmarkEnd w:id="0"/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Brisba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42 [1.22 - 1.6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4 [1.17 - 1.5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32 [1.21 - 1.44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40 [1.25 - 1.5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4 [1.22 - 1.4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7 [1.17 - 1.37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30 [1.20 - 1.42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7 [1.17 - 1.3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9 [1.04 - 1.15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9 [1.11 - 1.2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2 [1.06 - 1.1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5 [1.01 - 1.0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39 [1.09 - 1.7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6 [1.11 - 1.6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8 [1.14 - 1.4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47 [1.25 - 1.7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5 [1.18 - 1.5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1 [1.10 - 1.3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2 [1.10 - 1.3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1 [1.10 - 1.3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5 [0.99 - 1.12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1 [1.02 - 1.2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6 [0.99 - 1.1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3 [0.99 - 1.08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67 [1.36 - 2.0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55 [1.31 - 1.8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4 [1.12 - 1.38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46 [1.26 - 1.6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8 [1.13 - 1.4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8 [1.08 - 1.28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2 [1.10 - 1.3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8 [1.08 - 1.2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9 [1.03 - 1.15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1 [1.02 - 1.1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1 [1.04 - 1.1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7 [1.03 - 1.12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-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24 [0.88 - 1.7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25 [0.92 - 1.6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33 [1.08 - 1.6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26 [0.99 - 1.6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9 [1.03 - 1.62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3 [1.02 - 1.4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30 [1.06 - 1.6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4 [1.03 - 1.4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0.97 [0.86 - 1.0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12 [0.95 - 1.32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2 [0.90 - 1.1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0 [0.92 - 1.0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75+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61 [1.36 - 1.9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45 [1.26 - 1.6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8 [1.18 - 1.3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54 [1.37 - 1.7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2 [1.20 - 1.4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2 [1.14 - 1.3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4 [1.15 - 1.3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1 [1.13 - 1.2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0 [1.05 - 1.15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3 [1.07 - 1.20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0 [1.05 - 1.15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5 [1.01 - 1.08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Melbour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76 [1.48 - 2.1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2 [1.10 - 1.3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5 [1.07 - 1.2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8 [1.06 - 1.3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2 [1.03 - 1.2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6 [1.01 - 1.11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6 [1.00 - 1.1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4 [0.99 - 1.1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5 [1.02 - 1.0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4 [0.99 - 1.0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5 [1.01 - 1.0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3 [1.01 - 1.05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59 [1.20 - 2.0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6 [0.90 - 1.2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0.98 [0.88 - 1.1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5 [0.90 - 1.2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8 [0.87 - 1.12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0.99 [0.92 - 1.0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8 [0.89 - 1.0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8 [0.91 - 1.0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0.99 [0.94 - 1.04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7 [0.91 - 1.0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9 [0.94 - 1.0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0 [0.97 - 1.0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89 [1.51 - 2.3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3 [1.15 - 1.5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29 [1.18 - 1.42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30 [1.14 - 1.4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4 [1.12 - 1.3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5 [1.08 - 1.2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4 [1.05 - 1.2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3 [1.06 - 1.2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2 [1.07 - 1.17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0 [1.03 - 1.1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0 [1.05 - 1.1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7 [1.03 - 1.1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-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0 [0.67 - 1.4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6 [0.83 - 1.3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6 [0.90 - 1.25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3 [0.82 - 1.2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6 [0.88 - 1.2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0.99 [0.89 - 1.1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5 [0.82 - 1.1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9 [0.88 - 1.1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1 [0.95 - 1.08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6 [0.87 - 1.0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1 [0.94 - 1.1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1 [0.97 - 1.0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75+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89 [1.55 - 2.2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9 [1.05 - 1.3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7 [1.08 - 1.27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7 [1.05 - 1.3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2 [1.02 - 1.2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7 [1.01 - 1.1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8 [1.00 - 1.1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5 [0.99 - 1.1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6 [1.03 - 1.1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5 [1.00 - 1.11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4 [1.00 - 1.09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3 [1.01 - 1.0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Sydne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873BDA">
              <w:rPr>
                <w:rFonts w:eastAsia="Times New Roman"/>
                <w:color w:val="000000"/>
              </w:rPr>
              <w:t>NA</w:t>
            </w:r>
            <w:r w:rsidRPr="001D1AB9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4 [1.04 - 1.2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51 [1.21 - 1.8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1 [1.09 - 1.3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8 [1.02 - 1.1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7 [1.00 - 1.1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8 [1.03 - 1.1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6 [1.03 - 1.08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7 [1.02 - 1.1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6 [1.03 - 1.0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3 [1.01 - 1.05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13 [0.99 - 1.3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85 [1.36 - 2.5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24 [1.06 - 1.4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2 [0.95 - 1.10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2 [0.93 - 1.1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5 [0.98 - 1.13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2 [0.99 - 1.07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2 [0.96 - 1.0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2 [0.98 - 1.0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1 [0.99 - 1.04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5 [1.01 - 1.31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22 [0.88 - 1.6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9 [1.02 - 1.38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3 [1.05 - 1.21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0 [1.01 - 1.2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1 [1.04 - 1.1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9 [1.05 - 1.13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0 [1.04 - 1.1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0 [1.06 - 1.15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4 [1.02 - 1.07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-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13 [0.94 - 1.3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48 [1.00 - 2.2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16 [0.94 - 1.42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0.95 [0.86 - 1.0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6 [0.84 - 1.09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7 [0.88 - 1.07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1 [0.96 - 1.0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0.98 [0.91 - 1.0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1.00 [0.94 - 1.06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73BDA">
              <w:rPr>
                <w:rFonts w:eastAsia="Times New Roman"/>
              </w:rPr>
              <w:t>1.02 [0.98 - 1.06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75+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9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5 [1.03 - 1.29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8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46 [1.12 - 1.91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8 [1.03 - 1.34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14 [1.08 - 1.21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5%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1 [1.03 - 1.2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3 [1.07 - 1.20]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8 [1.05 - 1.11]</w:t>
            </w:r>
          </w:p>
        </w:tc>
      </w:tr>
      <w:tr w:rsidR="00FC4DF0" w:rsidRPr="00873BDA" w:rsidTr="00085CD2">
        <w:trPr>
          <w:trHeight w:val="301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73BDA">
              <w:rPr>
                <w:rFonts w:eastAsia="Times New Roman"/>
                <w:color w:val="000000"/>
              </w:rPr>
              <w:t>90%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12 [1.07 - 1.17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1.08 [1.05 - 1.12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73BDA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DF0" w:rsidRPr="00873BDA" w:rsidRDefault="00FC4DF0" w:rsidP="00085CD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873BDA">
              <w:rPr>
                <w:rFonts w:eastAsia="Times New Roman"/>
                <w:b/>
                <w:bCs/>
              </w:rPr>
              <w:t>1.04 [1.02 - 1.06]</w:t>
            </w:r>
          </w:p>
        </w:tc>
      </w:tr>
    </w:tbl>
    <w:p w:rsidR="00FC4DF0" w:rsidRDefault="00FC4DF0" w:rsidP="00FC4DF0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E9733F">
        <w:rPr>
          <w:rFonts w:ascii="Times New Roman" w:hAnsi="Times New Roman"/>
          <w:sz w:val="20"/>
          <w:szCs w:val="20"/>
        </w:rPr>
        <w:t>Adjusted confounders including humidity, day of week, day of year, population</w:t>
      </w:r>
      <w:r>
        <w:rPr>
          <w:rFonts w:ascii="Times New Roman" w:hAnsi="Times New Roman"/>
          <w:sz w:val="20"/>
          <w:szCs w:val="20"/>
        </w:rPr>
        <w:t xml:space="preserve"> size and season for whole year;</w:t>
      </w:r>
    </w:p>
    <w:p w:rsidR="00FC4DF0" w:rsidRPr="00A60838" w:rsidRDefault="00FC4DF0" w:rsidP="00FC4DF0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gramStart"/>
      <w:r w:rsidRPr="00A60838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A60838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A60838">
        <w:rPr>
          <w:rFonts w:ascii="Times New Roman" w:eastAsia="Times New Roman" w:hAnsi="Times New Roman"/>
          <w:color w:val="000000"/>
          <w:sz w:val="20"/>
          <w:szCs w:val="20"/>
        </w:rPr>
        <w:t xml:space="preserve">December </w:t>
      </w:r>
      <w:r>
        <w:rPr>
          <w:rFonts w:ascii="Times New Roman" w:eastAsia="Times New Roman" w:hAnsi="Times New Roman"/>
          <w:color w:val="000000"/>
          <w:sz w:val="20"/>
          <w:szCs w:val="20"/>
        </w:rPr>
        <w:t>–</w:t>
      </w:r>
      <w:r w:rsidRPr="00A60838">
        <w:rPr>
          <w:rFonts w:ascii="Times New Roman" w:eastAsia="Times New Roman" w:hAnsi="Times New Roman"/>
          <w:color w:val="000000"/>
          <w:sz w:val="20"/>
          <w:szCs w:val="20"/>
        </w:rPr>
        <w:t xml:space="preserve"> February</w:t>
      </w:r>
      <w:r>
        <w:rPr>
          <w:rFonts w:ascii="Times New Roman" w:eastAsia="Times New Roman" w:hAnsi="Times New Roman"/>
          <w:color w:val="000000"/>
          <w:sz w:val="20"/>
          <w:szCs w:val="20"/>
        </w:rPr>
        <w:t>;</w:t>
      </w:r>
    </w:p>
    <w:p w:rsidR="00FC4DF0" w:rsidRDefault="00FC4DF0" w:rsidP="00FC4DF0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gramStart"/>
      <w:r w:rsidRPr="00A60838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proofErr w:type="gramEnd"/>
      <w:r w:rsidRPr="00A60838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A60838">
        <w:rPr>
          <w:rFonts w:ascii="Times New Roman" w:eastAsia="Times New Roman" w:hAnsi="Times New Roman"/>
          <w:color w:val="000000"/>
          <w:sz w:val="20"/>
          <w:szCs w:val="20"/>
        </w:rPr>
        <w:t xml:space="preserve">November </w:t>
      </w:r>
      <w:r>
        <w:rPr>
          <w:rFonts w:ascii="Times New Roman" w:eastAsia="Times New Roman" w:hAnsi="Times New Roman"/>
          <w:color w:val="000000"/>
          <w:sz w:val="20"/>
          <w:szCs w:val="20"/>
        </w:rPr>
        <w:t>–</w:t>
      </w:r>
      <w:r w:rsidRPr="00A60838">
        <w:rPr>
          <w:rFonts w:ascii="Times New Roman" w:eastAsia="Times New Roman" w:hAnsi="Times New Roman"/>
          <w:color w:val="000000"/>
          <w:sz w:val="20"/>
          <w:szCs w:val="20"/>
        </w:rPr>
        <w:t xml:space="preserve"> March</w:t>
      </w:r>
      <w:r>
        <w:rPr>
          <w:rFonts w:ascii="Times New Roman" w:eastAsia="Times New Roman" w:hAnsi="Times New Roman"/>
          <w:color w:val="000000"/>
          <w:sz w:val="20"/>
          <w:szCs w:val="20"/>
        </w:rPr>
        <w:t>;</w:t>
      </w:r>
    </w:p>
    <w:p w:rsidR="00FC4DF0" w:rsidRPr="001D1AB9" w:rsidRDefault="00FC4DF0" w:rsidP="00FC4DF0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5F1125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</w:rPr>
        <w:t xml:space="preserve"> H</w:t>
      </w:r>
      <w:r w:rsidRPr="005F1125">
        <w:rPr>
          <w:rFonts w:ascii="Times New Roman" w:hAnsi="Times New Roman"/>
          <w:sz w:val="20"/>
          <w:szCs w:val="20"/>
        </w:rPr>
        <w:t>eatwaves occurred in Jan 2010 and Feb 2011</w:t>
      </w:r>
      <w:r>
        <w:rPr>
          <w:rFonts w:ascii="Times New Roman" w:hAnsi="Times New Roman"/>
          <w:sz w:val="20"/>
          <w:szCs w:val="20"/>
        </w:rPr>
        <w:t xml:space="preserve"> in Sydney while  humidity data not available;</w:t>
      </w:r>
    </w:p>
    <w:p w:rsidR="00FC4DF0" w:rsidRPr="00D15591" w:rsidRDefault="00FC4DF0" w:rsidP="00FC4DF0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3F0164">
        <w:rPr>
          <w:rFonts w:ascii="Times New Roman" w:hAnsi="Times New Roman"/>
          <w:sz w:val="20"/>
          <w:szCs w:val="20"/>
        </w:rPr>
        <w:t>Bold typeface indicates sta</w:t>
      </w:r>
      <w:r>
        <w:rPr>
          <w:rFonts w:ascii="Times New Roman" w:hAnsi="Times New Roman"/>
          <w:sz w:val="20"/>
          <w:szCs w:val="20"/>
        </w:rPr>
        <w:t>tistical significance at p&lt;0.</w:t>
      </w:r>
    </w:p>
    <w:p w:rsidR="00FC4DF0" w:rsidRDefault="00FC4DF0" w:rsidP="00FC4DF0"/>
    <w:p w:rsidR="00FC4DF0" w:rsidRDefault="00FC4DF0" w:rsidP="00FC4DF0"/>
    <w:p w:rsidR="00FC4DF0" w:rsidRDefault="00FC4DF0" w:rsidP="00FC4DF0"/>
    <w:p w:rsidR="001A3D15" w:rsidRDefault="001A3D15"/>
    <w:sectPr w:rsidR="001A3D15" w:rsidSect="00B4459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7512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4597" w:rsidRDefault="00AC6D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4597" w:rsidRDefault="00AC6DE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DF0"/>
    <w:rsid w:val="001A3D15"/>
    <w:rsid w:val="00AC6DE8"/>
    <w:rsid w:val="00FC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DF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4D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DF0"/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DF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4D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DF0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9DA626.dotm</Template>
  <TotalTime>0</TotalTime>
  <Pages>2</Pages>
  <Words>1756</Words>
  <Characters>2601</Characters>
  <Application>Microsoft Office Word</Application>
  <DocSecurity>0</DocSecurity>
  <Lines>289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4</dc:creator>
  <cp:lastModifiedBy>wangx4</cp:lastModifiedBy>
  <cp:revision>2</cp:revision>
  <dcterms:created xsi:type="dcterms:W3CDTF">2015-06-23T01:19:00Z</dcterms:created>
  <dcterms:modified xsi:type="dcterms:W3CDTF">2015-06-23T01:19:00Z</dcterms:modified>
</cp:coreProperties>
</file>